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10140" w14:textId="77777777" w:rsidR="009D19B7" w:rsidRDefault="009D19B7" w:rsidP="0011077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7E8F43E2" w14:textId="693C010B" w:rsidR="00074BFD" w:rsidRPr="00C65FCC" w:rsidRDefault="00757302" w:rsidP="0011077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2228428"/>
      <w:r w:rsidRPr="00C65FCC">
        <w:rPr>
          <w:rFonts w:ascii="Times New Roman" w:hAnsi="Times New Roman" w:cs="Times New Roman"/>
          <w:sz w:val="24"/>
          <w:szCs w:val="24"/>
          <w:lang w:val="en-US"/>
        </w:rPr>
        <w:t>Age adjusted r</w:t>
      </w:r>
      <w:r w:rsidR="002C6E53" w:rsidRPr="00C65FCC">
        <w:rPr>
          <w:rFonts w:ascii="Times New Roman" w:hAnsi="Times New Roman" w:cs="Times New Roman"/>
          <w:sz w:val="24"/>
          <w:szCs w:val="24"/>
          <w:lang w:val="en-US"/>
        </w:rPr>
        <w:t xml:space="preserve">ate per 100,000 </w:t>
      </w:r>
      <w:r w:rsidRPr="00C65FCC">
        <w:rPr>
          <w:rFonts w:ascii="Times New Roman" w:hAnsi="Times New Roman" w:cs="Times New Roman"/>
          <w:sz w:val="24"/>
          <w:szCs w:val="24"/>
          <w:lang w:val="en-US"/>
        </w:rPr>
        <w:t xml:space="preserve">inhabitants </w:t>
      </w:r>
      <w:r w:rsidR="002C6E53" w:rsidRPr="00C65FCC">
        <w:rPr>
          <w:rFonts w:ascii="Times New Roman" w:hAnsi="Times New Roman" w:cs="Times New Roman"/>
          <w:sz w:val="24"/>
          <w:szCs w:val="24"/>
          <w:lang w:val="en-US"/>
        </w:rPr>
        <w:t>of DALY</w:t>
      </w:r>
      <w:r w:rsidRPr="00C65FCC">
        <w:rPr>
          <w:rFonts w:ascii="Times New Roman" w:hAnsi="Times New Roman" w:cs="Times New Roman"/>
          <w:sz w:val="24"/>
          <w:szCs w:val="24"/>
          <w:lang w:val="en-US"/>
        </w:rPr>
        <w:t>, YLL and YLD of the</w:t>
      </w:r>
      <w:r w:rsidR="002C6E53" w:rsidRPr="00C65FCC">
        <w:rPr>
          <w:rFonts w:ascii="Times New Roman" w:hAnsi="Times New Roman" w:cs="Times New Roman"/>
          <w:sz w:val="24"/>
          <w:szCs w:val="24"/>
          <w:lang w:val="en-US"/>
        </w:rPr>
        <w:t xml:space="preserve"> Climate Sensitive Diseases in 1990 and 2017 for all Brazilian Federal Units</w:t>
      </w:r>
      <w:r w:rsidRPr="00C65FCC">
        <w:rPr>
          <w:rFonts w:ascii="Times New Roman" w:hAnsi="Times New Roman" w:cs="Times New Roman"/>
          <w:sz w:val="24"/>
          <w:szCs w:val="24"/>
          <w:lang w:val="en-US"/>
        </w:rPr>
        <w:t xml:space="preserve"> (FU)</w:t>
      </w:r>
      <w:r w:rsidR="002C6E53" w:rsidRPr="00C65FCC">
        <w:rPr>
          <w:rFonts w:ascii="Times New Roman" w:hAnsi="Times New Roman" w:cs="Times New Roman"/>
          <w:sz w:val="24"/>
          <w:szCs w:val="24"/>
          <w:lang w:val="en-US"/>
        </w:rPr>
        <w:t xml:space="preserve"> and Brazil</w:t>
      </w:r>
      <w:r w:rsidRPr="00C65FCC">
        <w:rPr>
          <w:rFonts w:ascii="Times New Roman" w:hAnsi="Times New Roman" w:cs="Times New Roman"/>
          <w:sz w:val="24"/>
          <w:szCs w:val="24"/>
          <w:lang w:val="en-US"/>
        </w:rPr>
        <w:t xml:space="preserve"> (CVC = Cardiovascular diseases, CHR = Chronic respiratory diseases, DEN = Dengue, DIA = Diarrheal diseases, LEI = Leishmaniases, INR = Respiratory infections and tuberculosis, SCH = Schistosomiasis, YLF = Yellow Fever, ZIK = Zika virus)</w:t>
      </w:r>
      <w:bookmarkEnd w:id="0"/>
      <w:r w:rsidRPr="00C65F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45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1"/>
        <w:gridCol w:w="553"/>
        <w:gridCol w:w="553"/>
        <w:gridCol w:w="551"/>
        <w:gridCol w:w="8"/>
        <w:gridCol w:w="590"/>
        <w:gridCol w:w="8"/>
        <w:gridCol w:w="546"/>
        <w:gridCol w:w="8"/>
        <w:gridCol w:w="546"/>
        <w:gridCol w:w="8"/>
        <w:gridCol w:w="546"/>
        <w:gridCol w:w="8"/>
        <w:gridCol w:w="549"/>
        <w:gridCol w:w="8"/>
        <w:gridCol w:w="549"/>
        <w:gridCol w:w="8"/>
        <w:gridCol w:w="549"/>
        <w:gridCol w:w="8"/>
        <w:gridCol w:w="549"/>
        <w:gridCol w:w="8"/>
        <w:gridCol w:w="549"/>
        <w:gridCol w:w="8"/>
        <w:gridCol w:w="549"/>
        <w:gridCol w:w="8"/>
        <w:gridCol w:w="551"/>
        <w:gridCol w:w="8"/>
        <w:gridCol w:w="551"/>
        <w:gridCol w:w="8"/>
        <w:gridCol w:w="551"/>
        <w:gridCol w:w="8"/>
        <w:gridCol w:w="556"/>
        <w:gridCol w:w="556"/>
        <w:gridCol w:w="556"/>
        <w:gridCol w:w="559"/>
      </w:tblGrid>
      <w:tr w:rsidR="00757302" w:rsidRPr="009D19B7" w14:paraId="08CAE2BB" w14:textId="77777777" w:rsidTr="00757302">
        <w:trPr>
          <w:trHeight w:val="227"/>
        </w:trPr>
        <w:tc>
          <w:tcPr>
            <w:tcW w:w="5000" w:type="pct"/>
            <w:gridSpan w:val="35"/>
            <w:shd w:val="clear" w:color="auto" w:fill="auto"/>
            <w:noWrap/>
            <w:vAlign w:val="center"/>
          </w:tcPr>
          <w:p w14:paraId="13784A66" w14:textId="24D961FF" w:rsidR="00757302" w:rsidRPr="00757302" w:rsidRDefault="00757302" w:rsidP="007573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573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>DALY (Disability Adjusted of Lost Years)</w:t>
            </w:r>
          </w:p>
        </w:tc>
      </w:tr>
      <w:tr w:rsidR="00110773" w:rsidRPr="00F53D43" w14:paraId="4BC29351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3247BEB0" w14:textId="77777777" w:rsidR="00110773" w:rsidRPr="002C6E53" w:rsidRDefault="00110773" w:rsidP="00110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79" w:type="pct"/>
            <w:gridSpan w:val="17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3092" w14:textId="77777777" w:rsidR="00110773" w:rsidRPr="00F53D43" w:rsidRDefault="00110773" w:rsidP="0011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2178" w:type="pct"/>
            <w:gridSpan w:val="17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0137" w14:textId="77777777" w:rsidR="00110773" w:rsidRPr="00F53D43" w:rsidRDefault="00110773" w:rsidP="0011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17</w:t>
            </w:r>
          </w:p>
        </w:tc>
      </w:tr>
      <w:tr w:rsidR="00110773" w:rsidRPr="00F53D43" w14:paraId="59F46A8D" w14:textId="77777777" w:rsidTr="00757302">
        <w:trPr>
          <w:trHeight w:val="227"/>
        </w:trPr>
        <w:tc>
          <w:tcPr>
            <w:tcW w:w="644" w:type="pct"/>
            <w:shd w:val="clear" w:color="D9E1F2" w:fill="FFFFFF"/>
            <w:noWrap/>
            <w:vAlign w:val="bottom"/>
            <w:hideMark/>
          </w:tcPr>
          <w:p w14:paraId="029A597B" w14:textId="74A38A8E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shd w:val="clear" w:color="D9E1F2" w:fill="FFFFFF"/>
            <w:noWrap/>
            <w:vAlign w:val="bottom"/>
            <w:hideMark/>
          </w:tcPr>
          <w:p w14:paraId="766768FF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VC</w:t>
            </w:r>
          </w:p>
        </w:tc>
        <w:tc>
          <w:tcPr>
            <w:tcW w:w="216" w:type="pct"/>
            <w:shd w:val="clear" w:color="D9E1F2" w:fill="FFFFFF"/>
            <w:noWrap/>
            <w:vAlign w:val="bottom"/>
            <w:hideMark/>
          </w:tcPr>
          <w:p w14:paraId="7833EA02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HR</w:t>
            </w:r>
          </w:p>
        </w:tc>
        <w:tc>
          <w:tcPr>
            <w:tcW w:w="215" w:type="pct"/>
            <w:shd w:val="clear" w:color="D9E1F2" w:fill="FFFFFF"/>
            <w:noWrap/>
            <w:vAlign w:val="bottom"/>
            <w:hideMark/>
          </w:tcPr>
          <w:p w14:paraId="7AA54ABB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EN</w:t>
            </w:r>
          </w:p>
        </w:tc>
        <w:tc>
          <w:tcPr>
            <w:tcW w:w="233" w:type="pct"/>
            <w:gridSpan w:val="2"/>
            <w:shd w:val="clear" w:color="D9E1F2" w:fill="FFFFFF"/>
            <w:noWrap/>
            <w:vAlign w:val="bottom"/>
            <w:hideMark/>
          </w:tcPr>
          <w:p w14:paraId="3230D973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IA</w:t>
            </w:r>
          </w:p>
        </w:tc>
        <w:tc>
          <w:tcPr>
            <w:tcW w:w="216" w:type="pct"/>
            <w:gridSpan w:val="2"/>
            <w:shd w:val="clear" w:color="D9E1F2" w:fill="FFFFFF"/>
            <w:noWrap/>
            <w:vAlign w:val="bottom"/>
            <w:hideMark/>
          </w:tcPr>
          <w:p w14:paraId="1712F1D0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LEI</w:t>
            </w:r>
          </w:p>
        </w:tc>
        <w:tc>
          <w:tcPr>
            <w:tcW w:w="216" w:type="pct"/>
            <w:gridSpan w:val="2"/>
            <w:shd w:val="clear" w:color="D9E1F2" w:fill="FFFFFF"/>
            <w:noWrap/>
            <w:vAlign w:val="bottom"/>
            <w:hideMark/>
          </w:tcPr>
          <w:p w14:paraId="4CD374A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AL</w:t>
            </w:r>
          </w:p>
        </w:tc>
        <w:tc>
          <w:tcPr>
            <w:tcW w:w="216" w:type="pct"/>
            <w:gridSpan w:val="2"/>
            <w:shd w:val="clear" w:color="D9E1F2" w:fill="FFFFFF"/>
            <w:noWrap/>
            <w:vAlign w:val="bottom"/>
            <w:hideMark/>
          </w:tcPr>
          <w:p w14:paraId="672F1E6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INR</w:t>
            </w:r>
          </w:p>
        </w:tc>
        <w:tc>
          <w:tcPr>
            <w:tcW w:w="217" w:type="pct"/>
            <w:gridSpan w:val="2"/>
            <w:shd w:val="clear" w:color="D9E1F2" w:fill="FFFFFF"/>
            <w:noWrap/>
            <w:vAlign w:val="bottom"/>
            <w:hideMark/>
          </w:tcPr>
          <w:p w14:paraId="15AF542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CH</w:t>
            </w:r>
          </w:p>
        </w:tc>
        <w:tc>
          <w:tcPr>
            <w:tcW w:w="217" w:type="pct"/>
            <w:gridSpan w:val="2"/>
            <w:shd w:val="clear" w:color="D9E1F2" w:fill="FFFFFF"/>
            <w:noWrap/>
            <w:vAlign w:val="bottom"/>
            <w:hideMark/>
          </w:tcPr>
          <w:p w14:paraId="023C2F1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YLF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59E8484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ZIK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F2A6081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VC</w:t>
            </w:r>
          </w:p>
        </w:tc>
        <w:tc>
          <w:tcPr>
            <w:tcW w:w="217" w:type="pct"/>
            <w:gridSpan w:val="2"/>
            <w:shd w:val="clear" w:color="D9E1F2" w:fill="FFFFFF"/>
            <w:noWrap/>
            <w:vAlign w:val="bottom"/>
            <w:hideMark/>
          </w:tcPr>
          <w:p w14:paraId="57C51DF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HR</w:t>
            </w:r>
          </w:p>
        </w:tc>
        <w:tc>
          <w:tcPr>
            <w:tcW w:w="217" w:type="pct"/>
            <w:gridSpan w:val="2"/>
            <w:shd w:val="clear" w:color="D9E1F2" w:fill="FFFFFF"/>
            <w:noWrap/>
            <w:vAlign w:val="bottom"/>
            <w:hideMark/>
          </w:tcPr>
          <w:p w14:paraId="401C46A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EN</w:t>
            </w:r>
          </w:p>
        </w:tc>
        <w:tc>
          <w:tcPr>
            <w:tcW w:w="218" w:type="pct"/>
            <w:gridSpan w:val="2"/>
            <w:shd w:val="clear" w:color="D9E1F2" w:fill="FFFFFF"/>
            <w:noWrap/>
            <w:vAlign w:val="bottom"/>
            <w:hideMark/>
          </w:tcPr>
          <w:p w14:paraId="17D05DE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IA</w:t>
            </w:r>
          </w:p>
        </w:tc>
        <w:tc>
          <w:tcPr>
            <w:tcW w:w="218" w:type="pct"/>
            <w:gridSpan w:val="2"/>
            <w:shd w:val="clear" w:color="D9E1F2" w:fill="FFFFFF"/>
            <w:noWrap/>
            <w:vAlign w:val="bottom"/>
            <w:hideMark/>
          </w:tcPr>
          <w:p w14:paraId="2FAF0E7B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LEI</w:t>
            </w:r>
          </w:p>
        </w:tc>
        <w:tc>
          <w:tcPr>
            <w:tcW w:w="218" w:type="pct"/>
            <w:gridSpan w:val="2"/>
            <w:shd w:val="clear" w:color="D9E1F2" w:fill="FFFFFF"/>
            <w:noWrap/>
            <w:vAlign w:val="bottom"/>
            <w:hideMark/>
          </w:tcPr>
          <w:p w14:paraId="69CB5AE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AL</w:t>
            </w:r>
          </w:p>
        </w:tc>
        <w:tc>
          <w:tcPr>
            <w:tcW w:w="218" w:type="pct"/>
            <w:gridSpan w:val="2"/>
            <w:shd w:val="clear" w:color="D9E1F2" w:fill="FFFFFF"/>
            <w:noWrap/>
            <w:vAlign w:val="bottom"/>
            <w:hideMark/>
          </w:tcPr>
          <w:p w14:paraId="396C128F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INR</w:t>
            </w:r>
          </w:p>
        </w:tc>
        <w:tc>
          <w:tcPr>
            <w:tcW w:w="217" w:type="pct"/>
            <w:shd w:val="clear" w:color="D9E1F2" w:fill="FFFFFF"/>
            <w:noWrap/>
            <w:vAlign w:val="bottom"/>
            <w:hideMark/>
          </w:tcPr>
          <w:p w14:paraId="0210D75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CH</w:t>
            </w:r>
          </w:p>
        </w:tc>
        <w:tc>
          <w:tcPr>
            <w:tcW w:w="217" w:type="pct"/>
            <w:shd w:val="clear" w:color="D9E1F2" w:fill="FFFFFF"/>
            <w:noWrap/>
            <w:vAlign w:val="bottom"/>
            <w:hideMark/>
          </w:tcPr>
          <w:p w14:paraId="5B21BA7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YLF</w:t>
            </w:r>
          </w:p>
        </w:tc>
        <w:tc>
          <w:tcPr>
            <w:tcW w:w="221" w:type="pct"/>
            <w:shd w:val="clear" w:color="D9E1F2" w:fill="FFFFFF"/>
            <w:noWrap/>
            <w:vAlign w:val="bottom"/>
            <w:hideMark/>
          </w:tcPr>
          <w:p w14:paraId="37FC0263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ZIK</w:t>
            </w:r>
          </w:p>
        </w:tc>
      </w:tr>
      <w:tr w:rsidR="00110773" w:rsidRPr="00F53D43" w14:paraId="315B1DC0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0A8943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cre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2E4AD8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633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08615EA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A78FB9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2E57CDC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66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797E3EE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7B402E8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304</w:t>
            </w:r>
          </w:p>
        </w:tc>
        <w:tc>
          <w:tcPr>
            <w:tcW w:w="216" w:type="pct"/>
            <w:gridSpan w:val="2"/>
            <w:shd w:val="clear" w:color="000000" w:fill="7B7B7B"/>
            <w:noWrap/>
            <w:vAlign w:val="bottom"/>
            <w:hideMark/>
          </w:tcPr>
          <w:p w14:paraId="6846191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1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43E0A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B3268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7CE3F9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E6A7CA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413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363C71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23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7EB5C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B4783D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4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198DE6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0995B2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664ACE7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34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EE0A4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B0505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3ABAF52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28920A21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0F912705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lagoas</w:t>
            </w:r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4E929D3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218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69A736B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7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4EEB6A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833C0C" w:fill="525252"/>
            <w:noWrap/>
            <w:vAlign w:val="bottom"/>
            <w:hideMark/>
          </w:tcPr>
          <w:p w14:paraId="3859883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33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5DCBEF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73B9EBB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000000" w:fill="525252"/>
            <w:noWrap/>
            <w:vAlign w:val="bottom"/>
            <w:hideMark/>
          </w:tcPr>
          <w:p w14:paraId="3E95EB6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7513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874D9B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5D0E84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A6C628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B0CDAB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33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772F7A1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736CB05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BB67CC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0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2DDE9E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6626C2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68DBE0F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252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6526AE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32DBED7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3A31EE5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110773" w:rsidRPr="00F53D43" w14:paraId="08CA1BFF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059B4B24" w14:textId="1150E27D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map</w:t>
            </w:r>
            <w:r w:rsid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á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319E4B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885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20C5C8F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7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EBAF2D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4503C0E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1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C0D509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216" w:type="pct"/>
            <w:gridSpan w:val="2"/>
            <w:shd w:val="clear" w:color="000000" w:fill="C9C9C9"/>
            <w:noWrap/>
            <w:vAlign w:val="bottom"/>
            <w:hideMark/>
          </w:tcPr>
          <w:p w14:paraId="65D97A6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24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633ADC6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485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4261A5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4CE051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EA598F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1E95D1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170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70A5521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29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14BE7B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8047B3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4EF8E2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D1EADF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5D03F5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36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BED3DF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76FBF4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750981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469C6A4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CA0B06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mazonas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4B9CEE3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096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5E6B525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7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64229A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4344839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099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6784FB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40969A2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6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6CA4F4B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43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F4C87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5E848C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B3C49E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2EB7CA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119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6F190D4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6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F1FEA2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766700B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2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893FDF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082ECA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09BCDF0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35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2DC45FF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1A2537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2B68895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7E5A2D4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8F65AF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hia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2E0CAA5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522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36EED78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79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03CFBB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000000" w:fill="525252"/>
            <w:noWrap/>
            <w:vAlign w:val="bottom"/>
            <w:hideMark/>
          </w:tcPr>
          <w:p w14:paraId="5357F1D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646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6FE5999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564364C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000000" w:fill="7B7B7B"/>
            <w:noWrap/>
            <w:vAlign w:val="bottom"/>
            <w:hideMark/>
          </w:tcPr>
          <w:p w14:paraId="727DA4B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239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92507C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7CA91F1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F1B54A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68A8E3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56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1C7E92D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66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ED4518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7248281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2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537E7B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CC0D84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6D37021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1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2586A2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44ED116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55C0FE3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110773" w:rsidRPr="00F53D43" w14:paraId="130FD943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FA47BD9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eara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1430360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223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1896AB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9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741F7B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000000" w:fill="525252"/>
            <w:noWrap/>
            <w:vAlign w:val="bottom"/>
            <w:hideMark/>
          </w:tcPr>
          <w:p w14:paraId="68C9910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6556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17CDC06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96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4B5B7A8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000000" w:fill="525252"/>
            <w:noWrap/>
            <w:vAlign w:val="bottom"/>
            <w:hideMark/>
          </w:tcPr>
          <w:p w14:paraId="0F79371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916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843F66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24FAC7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98718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44729A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07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5915793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88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7D8A18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3CBA854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A96B8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3396E3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2D4537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12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372D4B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756DB5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5A29DCF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13EE9DD0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20EA2C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istrito Federal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6687720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022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752F3AA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3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FEB1CD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000000" w:fill="C9C9C9"/>
            <w:noWrap/>
            <w:vAlign w:val="bottom"/>
            <w:hideMark/>
          </w:tcPr>
          <w:p w14:paraId="69BF73F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4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70D1E76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2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FA8797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3D47E87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282</w:t>
            </w:r>
          </w:p>
        </w:tc>
        <w:tc>
          <w:tcPr>
            <w:tcW w:w="217" w:type="pct"/>
            <w:gridSpan w:val="2"/>
            <w:shd w:val="clear" w:color="000000" w:fill="DBDBDB"/>
            <w:noWrap/>
            <w:vAlign w:val="bottom"/>
            <w:hideMark/>
          </w:tcPr>
          <w:p w14:paraId="0AAD5C0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9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7B0EAC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2C043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8AAEB6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589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6016A3F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8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F9C2B3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0533C97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4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EC36DF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A5F1B0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4D9D14D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40</w:t>
            </w:r>
          </w:p>
        </w:tc>
        <w:tc>
          <w:tcPr>
            <w:tcW w:w="217" w:type="pct"/>
            <w:shd w:val="clear" w:color="000000" w:fill="DBDBDB"/>
            <w:noWrap/>
            <w:vAlign w:val="bottom"/>
            <w:hideMark/>
          </w:tcPr>
          <w:p w14:paraId="1E355D8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051498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497E78D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70EA4868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428DDE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Espírito Santo</w:t>
            </w:r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6ED68A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29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3796477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43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B41489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3289F1C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18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710DA9A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4331CC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27E3CA5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55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8D679D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70C3DB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BA75EF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EF2A48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989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1D9FED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5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B71870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6D55863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4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050B873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64EED2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3CED808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15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E69C40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3A92A8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2757DDF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00B2EF96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6E8A029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oiás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055531C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502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3063031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57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17B8AB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000000" w:fill="C9C9C9"/>
            <w:noWrap/>
            <w:vAlign w:val="bottom"/>
            <w:hideMark/>
          </w:tcPr>
          <w:p w14:paraId="5B8548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54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2345B9E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44F9DB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405E6FD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567</w:t>
            </w:r>
          </w:p>
        </w:tc>
        <w:tc>
          <w:tcPr>
            <w:tcW w:w="217" w:type="pct"/>
            <w:gridSpan w:val="2"/>
            <w:shd w:val="clear" w:color="000000" w:fill="DBDBDB"/>
            <w:noWrap/>
            <w:vAlign w:val="bottom"/>
            <w:hideMark/>
          </w:tcPr>
          <w:p w14:paraId="01F5494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A09B94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16D73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14BC08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75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32251F6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55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532AD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1423B92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98228E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168717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2ED702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5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9947C3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206E5E3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45203C3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BAB75BD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B9E0CA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ranhão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2958679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952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3F8AFA1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12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1A88C2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33" w:type="pct"/>
            <w:gridSpan w:val="2"/>
            <w:shd w:val="clear" w:color="000000" w:fill="525252"/>
            <w:noWrap/>
            <w:vAlign w:val="bottom"/>
            <w:hideMark/>
          </w:tcPr>
          <w:p w14:paraId="4A15D1E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833</w:t>
            </w:r>
          </w:p>
        </w:tc>
        <w:tc>
          <w:tcPr>
            <w:tcW w:w="216" w:type="pct"/>
            <w:gridSpan w:val="2"/>
            <w:shd w:val="clear" w:color="000000" w:fill="C9C9C9"/>
            <w:noWrap/>
            <w:vAlign w:val="bottom"/>
            <w:hideMark/>
          </w:tcPr>
          <w:p w14:paraId="4221FF3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21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2D49476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216" w:type="pct"/>
            <w:gridSpan w:val="2"/>
            <w:shd w:val="clear" w:color="000000" w:fill="525252"/>
            <w:noWrap/>
            <w:vAlign w:val="bottom"/>
            <w:hideMark/>
          </w:tcPr>
          <w:p w14:paraId="6F44695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629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E8A40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8DEAE2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1CC723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B47D7C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49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0E2E58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9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30E59E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789B71D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25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E6C3D0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96DCDE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2480A56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55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655563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42DAB13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5ACC537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08BB0F4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BD0CE9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to Grosso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0493601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840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24D9F9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79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955829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40809D7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464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2126F0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6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6DE600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5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2BBE391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14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BA051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065DBF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B4D76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AB8F6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207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54CD6D9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4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7F22B9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507F5C1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3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40FC60C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D189E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248F5FB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2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2B5847F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4CD05E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7868337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</w:tr>
      <w:tr w:rsidR="00110773" w:rsidRPr="00F53D43" w14:paraId="6228423E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A104E32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to Grosso do Sul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7E9487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91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2321906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5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9ACB6D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51EE917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13</w:t>
            </w:r>
          </w:p>
        </w:tc>
        <w:tc>
          <w:tcPr>
            <w:tcW w:w="216" w:type="pct"/>
            <w:gridSpan w:val="2"/>
            <w:shd w:val="clear" w:color="000000" w:fill="C9C9C9"/>
            <w:noWrap/>
            <w:vAlign w:val="bottom"/>
            <w:hideMark/>
          </w:tcPr>
          <w:p w14:paraId="484F9A1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54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0D8052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6A499E7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69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5517FD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2A24CE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6DD03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AD925E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260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778F953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A5C1C5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1AB8532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2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C5BE52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C73C48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6047D0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23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3E084E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FB23CF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53D9B60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C58D65D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3D82245B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inas Gerais</w:t>
            </w:r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44B99D1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791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1FCD242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6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BF08B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000000" w:fill="C9C9C9"/>
            <w:noWrap/>
            <w:vAlign w:val="bottom"/>
            <w:hideMark/>
          </w:tcPr>
          <w:p w14:paraId="7629D1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11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3D49459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6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F009BD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156727A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93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167F88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7CB5E68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59853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A583D1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63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162B5D7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6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8AE539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72CA614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90310A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5A2962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29666A6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41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90D836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677F6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734294F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223205A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7248E84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á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307C4AE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664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2B52377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9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0C25B46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000000" w:fill="7B7B7B"/>
            <w:noWrap/>
            <w:vAlign w:val="bottom"/>
            <w:hideMark/>
          </w:tcPr>
          <w:p w14:paraId="1D85CE4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241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31470F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4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0E2B551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3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2F6BD27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36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675A57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7A5909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4CFC80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23986B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893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23F2E47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0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83380F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AE79E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74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2C52B1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112154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1DC7001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23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65A334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D6E70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10E5921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0FA83AB0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89CF0EB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aíba</w:t>
            </w:r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27D3212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101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69AB3DA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2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968951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6C2B9AD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624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5FE133D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5D8F201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56CFE44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86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0757F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6AE76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F637F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9CCCBB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24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50B07AB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2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D6141C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37266E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87A53E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7F2EFD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6DE8A44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4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10F45F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9F865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195FEA3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4CDDD243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3E0201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aná</w:t>
            </w:r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083C0E5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813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02FFD0D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95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AFC884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3504C5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55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1307F8C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3DFFCE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32F6FBF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70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82E2EB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EC219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6ACE2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7739B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157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7923C4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249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C3BC5E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4C2438B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4A0797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B60411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76ADE30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61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7EC3F7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D4AA41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038628F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31AEC27E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4D821F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ernambuco</w:t>
            </w:r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229BE17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724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512558E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1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0CFE15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000000" w:fill="525252"/>
            <w:noWrap/>
            <w:vAlign w:val="bottom"/>
            <w:hideMark/>
          </w:tcPr>
          <w:p w14:paraId="6203CCF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695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46DC34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08C568E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000000" w:fill="525252"/>
            <w:noWrap/>
            <w:vAlign w:val="bottom"/>
            <w:hideMark/>
          </w:tcPr>
          <w:p w14:paraId="1857519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87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8E30E7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9AEAC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D1F1F7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E084F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730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7FE8B2C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32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D2016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730AFC3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2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0779D4A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7DF86B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053F42D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87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6F311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1600044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19B0E0D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FACC3AA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8683790" w14:textId="0CA84562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iau</w:t>
            </w:r>
            <w:r w:rsid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í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7128565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26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33854F4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05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C40150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6172FE5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85</w:t>
            </w:r>
          </w:p>
        </w:tc>
        <w:tc>
          <w:tcPr>
            <w:tcW w:w="216" w:type="pct"/>
            <w:gridSpan w:val="2"/>
            <w:shd w:val="clear" w:color="000000" w:fill="C9C9C9"/>
            <w:noWrap/>
            <w:vAlign w:val="bottom"/>
            <w:hideMark/>
          </w:tcPr>
          <w:p w14:paraId="139418D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11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3388A8C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1CC06DA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396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D3B8DD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0BC3ED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0C4065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B33121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06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1149CC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5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743BE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5CDCEFC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8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2E8513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0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4581226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06114DF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65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0E9BFD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270BE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3A3A75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10F0DD88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1DB3C94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de Janeiro</w:t>
            </w:r>
          </w:p>
        </w:tc>
        <w:tc>
          <w:tcPr>
            <w:tcW w:w="216" w:type="pct"/>
            <w:shd w:val="clear" w:color="000000" w:fill="525252"/>
            <w:noWrap/>
            <w:vAlign w:val="bottom"/>
            <w:hideMark/>
          </w:tcPr>
          <w:p w14:paraId="62AFE2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7457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108919A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40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6A933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000000" w:fill="C9C9C9"/>
            <w:noWrap/>
            <w:vAlign w:val="bottom"/>
            <w:hideMark/>
          </w:tcPr>
          <w:p w14:paraId="541BDD5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8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4C0851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762DE92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5A56C0A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063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D29C3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62F712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514A66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441ABD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660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5669537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7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1B383E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7ED6F01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6C528F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4C0CB8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134C6D9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591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615A74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37C026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61944A3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110773" w:rsidRPr="00F53D43" w14:paraId="76D6B462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036F55F2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Grande do Norte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6140C67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00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0D0B44E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9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045F6B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000000" w:fill="7B7B7B"/>
            <w:noWrap/>
            <w:vAlign w:val="bottom"/>
            <w:hideMark/>
          </w:tcPr>
          <w:p w14:paraId="5BACB51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51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0BAC232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8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65CD42F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000000" w:fill="7B7B7B"/>
            <w:noWrap/>
            <w:vAlign w:val="bottom"/>
            <w:hideMark/>
          </w:tcPr>
          <w:p w14:paraId="0E8E051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2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796658F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670B1A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C5B77E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C12DF6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73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6B109AF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4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771643A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C2D7D6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9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830093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5DE836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1464135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9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E477D7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7A474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7B07D72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2A46734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5D3081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Grande do Sul</w:t>
            </w:r>
          </w:p>
        </w:tc>
        <w:tc>
          <w:tcPr>
            <w:tcW w:w="216" w:type="pct"/>
            <w:shd w:val="clear" w:color="000000" w:fill="525252"/>
            <w:noWrap/>
            <w:vAlign w:val="bottom"/>
            <w:hideMark/>
          </w:tcPr>
          <w:p w14:paraId="2BEB2B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325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77FA888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540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15518E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000000" w:fill="DBDBDB"/>
            <w:noWrap/>
            <w:vAlign w:val="bottom"/>
            <w:hideMark/>
          </w:tcPr>
          <w:p w14:paraId="18A86E9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79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10A7848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0594EC1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3D310FA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60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E3284D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31DDEC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BF943F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4B292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602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71AD5AC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51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280748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3503898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3BEFC9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0EE22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3AB5023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55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4D21E63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288ACD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6FFCDC8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3962C0A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0818190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ondônia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1F84BA9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858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41F640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1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F077B6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7D15B5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294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44D241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512894C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391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1CE1AEF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24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90193B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C8DB6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990B0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149339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77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204DAB4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EAFD6D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1AD119F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2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2DD22B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889C37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381C5EC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41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336DF5F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1C825C4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501BBFB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34DA2C54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32458B2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oraima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646B6F1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187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0890C72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14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535E7A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7005F25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158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2F2F2F0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5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402AF7C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278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4B7072E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34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3F4A0B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AC6916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EC4FF1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67B446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288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61FB6FC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4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5FC92D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45992E1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08B3F1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8FF46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145073C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69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D75401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462803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0807F8A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34FC13AE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30E36550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ão Paulo</w:t>
            </w:r>
          </w:p>
        </w:tc>
        <w:tc>
          <w:tcPr>
            <w:tcW w:w="216" w:type="pct"/>
            <w:shd w:val="clear" w:color="000000" w:fill="525252"/>
            <w:noWrap/>
            <w:vAlign w:val="bottom"/>
            <w:hideMark/>
          </w:tcPr>
          <w:p w14:paraId="1EB27CE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274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406DED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85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440FE5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000000" w:fill="C9C9C9"/>
            <w:noWrap/>
            <w:vAlign w:val="bottom"/>
            <w:hideMark/>
          </w:tcPr>
          <w:p w14:paraId="5C694D4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8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4EC788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57BAFE9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3BC6A71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67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F0550A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9F4306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F26E9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A8931A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01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3C43BB1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6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D6D94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3FEA048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7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0FBD68B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066357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1C1E67B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62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57E45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843E86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10374F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409FA4D8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58BCF41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anta Catarina</w:t>
            </w:r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1F9AD0A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90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11442B1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244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F357AE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000000" w:fill="C9C9C9"/>
            <w:noWrap/>
            <w:vAlign w:val="bottom"/>
            <w:hideMark/>
          </w:tcPr>
          <w:p w14:paraId="41B7D0B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00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43CE171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5459238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7AB3C44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496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D7DF5B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4494FF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8D9DA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2E70C1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467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44C73C5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74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A63F1F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57454D7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3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18B9C0C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292621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36E14C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204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7C50F6D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491B632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3AB804D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3D8BFC5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783D76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rgipe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27EB313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222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04CC81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67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4994F2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33" w:type="pct"/>
            <w:gridSpan w:val="2"/>
            <w:shd w:val="clear" w:color="000000" w:fill="525252"/>
            <w:noWrap/>
            <w:vAlign w:val="bottom"/>
            <w:hideMark/>
          </w:tcPr>
          <w:p w14:paraId="787E66C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047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243ACC4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7EBC42F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1762094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4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2709981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361D95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070BA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15770F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79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0294B4E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5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DEBE1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7D3F42B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7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EEF1C0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36141A2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3C3B441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45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48B134D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51445B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466961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1D7AD96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3D41D669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ocantins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21CB5E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034</w:t>
            </w:r>
          </w:p>
        </w:tc>
        <w:tc>
          <w:tcPr>
            <w:tcW w:w="216" w:type="pct"/>
            <w:shd w:val="clear" w:color="000000" w:fill="C9C9C9"/>
            <w:noWrap/>
            <w:vAlign w:val="bottom"/>
            <w:hideMark/>
          </w:tcPr>
          <w:p w14:paraId="120569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15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4A6EDC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42FC7D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348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6B59177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811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53E5AD6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2D3966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28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0E17D4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432CC6E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D7BA5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A14E3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19</w:t>
            </w:r>
          </w:p>
        </w:tc>
        <w:tc>
          <w:tcPr>
            <w:tcW w:w="217" w:type="pct"/>
            <w:gridSpan w:val="2"/>
            <w:shd w:val="clear" w:color="000000" w:fill="C9C9C9"/>
            <w:noWrap/>
            <w:vAlign w:val="bottom"/>
            <w:hideMark/>
          </w:tcPr>
          <w:p w14:paraId="2E5AAAC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62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67557D4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55B53F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3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2558B2F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7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56D7069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217" w:type="pct"/>
            <w:shd w:val="clear" w:color="000000" w:fill="C9C9C9"/>
            <w:noWrap/>
            <w:vAlign w:val="bottom"/>
            <w:hideMark/>
          </w:tcPr>
          <w:p w14:paraId="1224028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2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A80E52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0DE4F92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2436B55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0DD6E3A1" w14:textId="77777777" w:rsidTr="00757302">
        <w:trPr>
          <w:trHeight w:val="227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A2B2B4F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lastRenderedPageBreak/>
              <w:t>Brazil</w:t>
            </w:r>
            <w:proofErr w:type="spellEnd"/>
          </w:p>
        </w:tc>
        <w:tc>
          <w:tcPr>
            <w:tcW w:w="216" w:type="pct"/>
            <w:shd w:val="clear" w:color="000000" w:fill="7B7B7B"/>
            <w:noWrap/>
            <w:vAlign w:val="bottom"/>
            <w:hideMark/>
          </w:tcPr>
          <w:p w14:paraId="55294B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94</w:t>
            </w:r>
          </w:p>
        </w:tc>
        <w:tc>
          <w:tcPr>
            <w:tcW w:w="216" w:type="pct"/>
            <w:shd w:val="clear" w:color="C65911" w:fill="7B7B7B"/>
            <w:noWrap/>
            <w:vAlign w:val="bottom"/>
            <w:hideMark/>
          </w:tcPr>
          <w:p w14:paraId="2C30BA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93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647210C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33" w:type="pct"/>
            <w:gridSpan w:val="2"/>
            <w:shd w:val="clear" w:color="C65911" w:fill="7B7B7B"/>
            <w:noWrap/>
            <w:vAlign w:val="bottom"/>
            <w:hideMark/>
          </w:tcPr>
          <w:p w14:paraId="06FACD2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2465</w:t>
            </w:r>
          </w:p>
        </w:tc>
        <w:tc>
          <w:tcPr>
            <w:tcW w:w="216" w:type="pct"/>
            <w:gridSpan w:val="2"/>
            <w:shd w:val="clear" w:color="000000" w:fill="DBDBDB"/>
            <w:noWrap/>
            <w:vAlign w:val="bottom"/>
            <w:hideMark/>
          </w:tcPr>
          <w:p w14:paraId="5E9C4A3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3</w:t>
            </w:r>
          </w:p>
        </w:tc>
        <w:tc>
          <w:tcPr>
            <w:tcW w:w="216" w:type="pct"/>
            <w:gridSpan w:val="2"/>
            <w:shd w:val="clear" w:color="000000" w:fill="EDEDED"/>
            <w:noWrap/>
            <w:vAlign w:val="bottom"/>
            <w:hideMark/>
          </w:tcPr>
          <w:p w14:paraId="2CD8416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216" w:type="pct"/>
            <w:gridSpan w:val="2"/>
            <w:shd w:val="clear" w:color="C65911" w:fill="7B7B7B"/>
            <w:noWrap/>
            <w:vAlign w:val="bottom"/>
            <w:hideMark/>
          </w:tcPr>
          <w:p w14:paraId="7F50E37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09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5D32C2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7F565E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217" w:type="pct"/>
            <w:gridSpan w:val="2"/>
            <w:tcBorders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6E2E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7" w:type="pct"/>
            <w:gridSpan w:val="2"/>
            <w:tcBorders>
              <w:lef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0FC0C3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99</w:t>
            </w:r>
          </w:p>
        </w:tc>
        <w:tc>
          <w:tcPr>
            <w:tcW w:w="217" w:type="pct"/>
            <w:gridSpan w:val="2"/>
            <w:shd w:val="clear" w:color="000000" w:fill="7B7B7B"/>
            <w:noWrap/>
            <w:vAlign w:val="bottom"/>
            <w:hideMark/>
          </w:tcPr>
          <w:p w14:paraId="506DA1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038</w:t>
            </w:r>
          </w:p>
        </w:tc>
        <w:tc>
          <w:tcPr>
            <w:tcW w:w="217" w:type="pct"/>
            <w:gridSpan w:val="2"/>
            <w:shd w:val="clear" w:color="000000" w:fill="EDEDED"/>
            <w:noWrap/>
            <w:vAlign w:val="bottom"/>
            <w:hideMark/>
          </w:tcPr>
          <w:p w14:paraId="18C662F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218" w:type="pct"/>
            <w:gridSpan w:val="2"/>
            <w:shd w:val="clear" w:color="000000" w:fill="DBDBDB"/>
            <w:noWrap/>
            <w:vAlign w:val="bottom"/>
            <w:hideMark/>
          </w:tcPr>
          <w:p w14:paraId="0DCFF2D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1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7DA378F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218" w:type="pct"/>
            <w:gridSpan w:val="2"/>
            <w:shd w:val="clear" w:color="000000" w:fill="EDEDED"/>
            <w:noWrap/>
            <w:vAlign w:val="bottom"/>
            <w:hideMark/>
          </w:tcPr>
          <w:p w14:paraId="0364A6A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17" w:type="pct"/>
            <w:shd w:val="clear" w:color="000000" w:fill="7B7B7B"/>
            <w:noWrap/>
            <w:vAlign w:val="bottom"/>
            <w:hideMark/>
          </w:tcPr>
          <w:p w14:paraId="4759FF2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1103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29E54A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217" w:type="pct"/>
            <w:shd w:val="clear" w:color="000000" w:fill="EDEDED"/>
            <w:noWrap/>
            <w:vAlign w:val="bottom"/>
            <w:hideMark/>
          </w:tcPr>
          <w:p w14:paraId="6F21A0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19" w:type="pct"/>
            <w:shd w:val="clear" w:color="000000" w:fill="EDEDED"/>
            <w:noWrap/>
            <w:vAlign w:val="bottom"/>
            <w:hideMark/>
          </w:tcPr>
          <w:p w14:paraId="7805B3F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</w:tbl>
    <w:p w14:paraId="6FD028A6" w14:textId="2D7C9FB7" w:rsidR="00F53D43" w:rsidRDefault="00F53D43" w:rsidP="00F51EBF"/>
    <w:tbl>
      <w:tblPr>
        <w:tblW w:w="12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567"/>
        <w:gridCol w:w="59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57302" w:rsidRPr="009D19B7" w14:paraId="18F3BA30" w14:textId="77777777" w:rsidTr="00757302">
        <w:trPr>
          <w:trHeight w:val="227"/>
        </w:trPr>
        <w:tc>
          <w:tcPr>
            <w:tcW w:w="12930" w:type="dxa"/>
            <w:gridSpan w:val="21"/>
            <w:shd w:val="clear" w:color="auto" w:fill="auto"/>
            <w:noWrap/>
            <w:vAlign w:val="center"/>
          </w:tcPr>
          <w:p w14:paraId="340E0572" w14:textId="21141ED7" w:rsidR="00757302" w:rsidRPr="00757302" w:rsidRDefault="00757302" w:rsidP="007573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573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>YLL (Years of Life Lost)</w:t>
            </w:r>
          </w:p>
        </w:tc>
      </w:tr>
      <w:tr w:rsidR="00110773" w:rsidRPr="00F53D43" w14:paraId="2DFE92C6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881FC5" w14:textId="77777777" w:rsidR="00110773" w:rsidRPr="002C6E53" w:rsidRDefault="00110773" w:rsidP="001107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5700" w:type="dxa"/>
            <w:gridSpan w:val="10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906D" w14:textId="77777777" w:rsidR="00110773" w:rsidRPr="00F53D43" w:rsidRDefault="00110773" w:rsidP="0011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5670" w:type="dxa"/>
            <w:gridSpan w:val="10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607E" w14:textId="77777777" w:rsidR="00110773" w:rsidRPr="00F53D43" w:rsidRDefault="00110773" w:rsidP="00110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17</w:t>
            </w:r>
          </w:p>
        </w:tc>
      </w:tr>
      <w:tr w:rsidR="00F53D43" w:rsidRPr="00F53D43" w14:paraId="40816096" w14:textId="77777777" w:rsidTr="00757302">
        <w:trPr>
          <w:trHeight w:val="227"/>
        </w:trPr>
        <w:tc>
          <w:tcPr>
            <w:tcW w:w="1560" w:type="dxa"/>
            <w:shd w:val="clear" w:color="D9E1F2" w:fill="FFFFFF"/>
            <w:noWrap/>
            <w:vAlign w:val="bottom"/>
            <w:hideMark/>
          </w:tcPr>
          <w:p w14:paraId="1A5176F8" w14:textId="57B2A9A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424DD50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VC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3EF2F5B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H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09CA3F5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EN</w:t>
            </w:r>
          </w:p>
        </w:tc>
        <w:tc>
          <w:tcPr>
            <w:tcW w:w="597" w:type="dxa"/>
            <w:shd w:val="clear" w:color="D9E1F2" w:fill="FFFFFF"/>
            <w:noWrap/>
            <w:vAlign w:val="bottom"/>
            <w:hideMark/>
          </w:tcPr>
          <w:p w14:paraId="2EEC7A65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IA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4120385A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LEI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0C1EAF5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AL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103A2E0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IN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2304483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CH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76541E81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YLF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14232C9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ZIK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247305F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VC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6BB86510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H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1C0A0795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EN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47D1A0D7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IA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50143D6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LEI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3384AEC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AL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0432B72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IN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28A9345A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CH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7E4A2AB9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YLF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7E55E6BA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ZIK</w:t>
            </w:r>
          </w:p>
        </w:tc>
      </w:tr>
      <w:tr w:rsidR="00F53D43" w:rsidRPr="00F53D43" w14:paraId="25C3D265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632D70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cre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7DD2FE7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458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27856A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6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DA1D6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44B5B50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49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9EE323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1208768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09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9B865D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88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227136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01F9E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14210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7450F3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158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1F66B2B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6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1E2CD4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34E907F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AE4326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F6F5E4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7E81C6F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3BA58B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EE9D8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C14D1D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7EB7633F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6B2EA0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lagoas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7EE8AA5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00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3EDB62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15FEBB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375623"/>
            <w:noWrap/>
            <w:vAlign w:val="bottom"/>
            <w:hideMark/>
          </w:tcPr>
          <w:p w14:paraId="57E2FC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12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A07958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000A6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375623"/>
            <w:noWrap/>
            <w:vAlign w:val="bottom"/>
            <w:hideMark/>
          </w:tcPr>
          <w:p w14:paraId="43F1EF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738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36C55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E1A28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9A78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D1F511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005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757652B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74F35C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4CE04D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E9D13E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B12918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026538B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13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03C999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FDC438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01708B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0868CBCC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675C40" w14:textId="1725485C" w:rsidR="00110773" w:rsidRPr="00F53D43" w:rsidRDefault="00F53D4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mapá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044AE08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72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794C71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1A625E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4E08EE6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1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7ADC27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70098CF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04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972D69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36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59F7BD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25E627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F418A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4631CC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92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95300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04C56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B8D9BE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2A266F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B56376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159934E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1904A4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77D778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35E6C2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0FA1B519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5F15AB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mazonas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5CF22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936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067233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4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636F0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64BF37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95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6B8F28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03D7E1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21BDA2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30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18DE0A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AF0BE5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C1D3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6E5AB5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873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73EC129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291CB6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6E33F56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A5AF80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EE98BE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10A88CE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1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D31990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2C8CD6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C7DC2A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735DB55D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AD428B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hia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16DEAC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305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7796554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D529DF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375623"/>
            <w:noWrap/>
            <w:vAlign w:val="bottom"/>
            <w:hideMark/>
          </w:tcPr>
          <w:p w14:paraId="4582313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5476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EA7F9A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D22601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2ACDA1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11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DC360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B6A289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2A3B6B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DA57B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502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07EA78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5ECAB7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37B0FD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31C28A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A50CF0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692263F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7626F5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6576B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2C4CF9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53D43" w:rsidRPr="00F53D43" w14:paraId="347E5D5A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03B03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eara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418CECF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97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66B098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35A804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375623"/>
            <w:noWrap/>
            <w:vAlign w:val="bottom"/>
            <w:hideMark/>
          </w:tcPr>
          <w:p w14:paraId="21F7E8A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6375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3EA525B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9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0A579A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375623"/>
            <w:noWrap/>
            <w:vAlign w:val="bottom"/>
            <w:hideMark/>
          </w:tcPr>
          <w:p w14:paraId="473A06F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578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82AFE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4778E2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9641D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467D73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02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EB89F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BDBB7A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3721BE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498710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734134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73D42B1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D85CFD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1837E3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C8CE6C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3C3AFD0C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D00AB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istrito Federal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E38F05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855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968ABE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F9740D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589E567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D68B4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4E564D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2F597CD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16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1738E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0EF700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A9A28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2CCAA6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30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00B1DBF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250E64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49E33A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43192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CD8735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6CEDB4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3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8BE1B1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021157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041829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044C4AE0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0A8DA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Espírito Santo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5EA33D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085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74D37A9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01321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290AC73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2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D8A462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CB21B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7D9260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43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094C0E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5B8EFA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CF9B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18FA36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496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4E7B7F5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1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2D0911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65B9F9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40705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C6ECE4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1ECFBE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7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B895D0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FC3D77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2F152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744B1F30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E11996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oiás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F9F81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315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6541C97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2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7DAB9D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0D183E4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5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61912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AEAEF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1F556E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44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C12E15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B5B73C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75D42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959298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164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5C9BB4F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4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C7AC1D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C6B724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10CF75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978EEA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4F68BC8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0169A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E3BD20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7F5304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2B04EECD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F86223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ranhão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3D9893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757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B710AA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9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AB24C3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7" w:type="dxa"/>
            <w:shd w:val="clear" w:color="000000" w:fill="375623"/>
            <w:noWrap/>
            <w:vAlign w:val="bottom"/>
            <w:hideMark/>
          </w:tcPr>
          <w:p w14:paraId="452184A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5678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31EB1C3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3A6352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67" w:type="dxa"/>
            <w:shd w:val="clear" w:color="000000" w:fill="375623"/>
            <w:noWrap/>
            <w:vAlign w:val="bottom"/>
            <w:hideMark/>
          </w:tcPr>
          <w:p w14:paraId="3A513A4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616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936C42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51136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7646D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487BCC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338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661297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88126C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7DB98AF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215FE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0E19D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A528BC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2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BC8665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20C1CA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5B34FB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649DFA6C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49FC78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to Grosso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C678B2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665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B52C8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8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1F4653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67DB3B9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343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608985B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6DC8FD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0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2687A97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02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D7DED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31070C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C361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A842C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883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BAF2F9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4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AC1771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B019E6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8264CA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05772D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5DD89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9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EF3ED0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ED9CFF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50CBC3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53D43" w:rsidRPr="00F53D43" w14:paraId="3E4C7A99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9CFD05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to Grosso do Sul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70A35EF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672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67FF64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5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61746F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360AA81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92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51DFF1F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5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5383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79E7AFD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57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852BB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8F3E8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35C8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A467A3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890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1CCAB3F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9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76708D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36CAC8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8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C6C009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65F64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44A2D67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60B46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9AE252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8D3540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404160FF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080D6F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inas Gerais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2AF82A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529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D87102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183FA4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0F24E8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1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604FC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8692B1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5A683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81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01241B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76F125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1F9B4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695B0F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632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7B1CA7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3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AB12A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9C8649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7C7F24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CA6B6E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2C3BAB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3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9DE256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A4D48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1DB2C5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0FB14CB8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32EA7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á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75A545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48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0F62576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AC02DC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49A86AC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02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D15456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47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41597C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79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1B6D839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23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35D215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6D44A3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2FEA6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E3F999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60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38F4874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4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F6A2E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6BD5732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6AE9DB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3E46DF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0D5A538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10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D44070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5CDE02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61DC8E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35DF78CF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D8D98E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aíba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D1EE49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84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534640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9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5EF0F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7F31A37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44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E591ED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C01F04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16AE4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75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CB9AD8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A43634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451E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4A157F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134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3CB95EC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E74BD6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F93B1A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012155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0C9E97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D0DACD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2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0AC28D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A8A88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C5577B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62A1C740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2A6D4C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aná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4BAFDD1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562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34C29FF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1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97EA47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7A7725E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4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7F5876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159342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4632373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58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F7D60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7D88EC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E969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A735A8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755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3665B03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9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625CB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2EE7DB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259AF5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5A7AE7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7CDCBE4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6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B7BB83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4566EA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2DF7B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2E1E71B4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65DD21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ernambuco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25E136F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48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4C079FC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6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B89E9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375623"/>
            <w:noWrap/>
            <w:vAlign w:val="bottom"/>
            <w:hideMark/>
          </w:tcPr>
          <w:p w14:paraId="54C98A1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676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2C38C3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2E7F1F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375623"/>
            <w:noWrap/>
            <w:vAlign w:val="bottom"/>
            <w:hideMark/>
          </w:tcPr>
          <w:p w14:paraId="073ADA4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574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7D513E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468BE7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1607EC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DEC691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384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18783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8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6D3426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1A7A9A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8257BD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10D863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EE3611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7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40FCF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D84F63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0E64C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0A3DA0DB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FCD690" w14:textId="50C2CDC3" w:rsidR="00110773" w:rsidRPr="00F53D43" w:rsidRDefault="00F53D4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iauí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EC039C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223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0F75CE4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5784A9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62D2954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340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43B528B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E70A1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157AA42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26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CF8C59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EC1D02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5B6A3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A07B2F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64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3468F9B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8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A41528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7707C5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002FE19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7EF2D7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3DAFD12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4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CF7796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CF8E25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30F3A5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64059F40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509A17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de Janeiro</w:t>
            </w:r>
          </w:p>
        </w:tc>
        <w:tc>
          <w:tcPr>
            <w:tcW w:w="567" w:type="dxa"/>
            <w:shd w:val="clear" w:color="000000" w:fill="375623"/>
            <w:noWrap/>
            <w:vAlign w:val="bottom"/>
            <w:hideMark/>
          </w:tcPr>
          <w:p w14:paraId="24346ED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7120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A8C61E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8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694BF2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5376D62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4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103320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2A1DF9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570ADF5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94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72818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844A4A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6DC3A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75623"/>
            <w:noWrap/>
            <w:vAlign w:val="bottom"/>
            <w:hideMark/>
          </w:tcPr>
          <w:p w14:paraId="59F6E85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5189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703BCD7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146E84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849207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87046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64FAC0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498828D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48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794A4B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C7EDE2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A1EA0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53D43" w:rsidRPr="00F53D43" w14:paraId="1F0B9F46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BB34C3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Grande do Norte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16E406D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855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4E826F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92B09E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2326A8C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388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D266C7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61B8FE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4A6BA09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39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DFD031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E6B9C3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539E5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FEDBB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312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E40210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D3FF47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9925AC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EB1BE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3D46A7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1706039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7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CC5A5C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576AE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51B9A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7D85BFF8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EA01C5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Grande do Sul</w:t>
            </w:r>
          </w:p>
        </w:tc>
        <w:tc>
          <w:tcPr>
            <w:tcW w:w="567" w:type="dxa"/>
            <w:shd w:val="clear" w:color="000000" w:fill="375623"/>
            <w:noWrap/>
            <w:vAlign w:val="bottom"/>
            <w:hideMark/>
          </w:tcPr>
          <w:p w14:paraId="7B52A50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5014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C91DBC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8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2AA34C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C6E0B4"/>
            <w:noWrap/>
            <w:vAlign w:val="bottom"/>
            <w:hideMark/>
          </w:tcPr>
          <w:p w14:paraId="06B82A1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234506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BFD96A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1A8840B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48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828202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6661FF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E4BED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07AFB5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132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5909881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DB666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9759A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FBD862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4D10D1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72F013B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5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F31C7B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3C8C9E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8F72CF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32E367E1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229A0A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ondônia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D7C185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703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CBFCAD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2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4D50A7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3BFE92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17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04DD9D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35AA71D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4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6DDCDB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12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62A07C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579216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034A8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04EFC4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884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131047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4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085069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3A5AEC5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D2A31B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6C1AD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F2F51F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3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567F4A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020890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B3672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33528D13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14F9A7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oraima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14BA707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04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F79FF5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645929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0615402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039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784A48A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7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54D2AC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13739B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22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EAD3B2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6C2362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A570B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CE19C1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048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62E952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41D78E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49B3E71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5B47D6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83A8B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0908FC4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05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8C368B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B95196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1FC9E5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083C6AF2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FAF137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ão Paulo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604804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980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65B91D1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0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99D309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6E5D6CF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1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12A195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1B281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07DE2CD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55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16ADAD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B5A66C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26107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D51E70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195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A194D9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7C357D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C0E1B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44352B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5C887A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908D76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6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33D4E8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1FB953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B996EC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6F1BE7E6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DF696F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anta Catarina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65DC7E8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829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56EF95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5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04DFF5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A9D08E"/>
            <w:noWrap/>
            <w:vAlign w:val="bottom"/>
            <w:hideMark/>
          </w:tcPr>
          <w:p w14:paraId="0B4A73B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2471B8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CF7421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74B01DF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38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37B496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BBAD96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32B24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5EE760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02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831FC4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0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0A6EEB5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F2045D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424D3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3E309A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7F4E4C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10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8F9777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56968E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7EB0B4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4B4FCF96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9C453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rgipe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218F12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996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1E9382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B1BB36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20BDD5E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892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DC3CFE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C0C2B6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09EA281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31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7110F7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48B0D8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9341B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D4D20D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14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52F1884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7062A7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6298F2A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0A2949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82B321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4C2E1A1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3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FAAB30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2A1E30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78EC60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7BCF8AB1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DB8D8D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ocantins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4D22ED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848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7E5AE48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FFE491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5946D1C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208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0CEB3BE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1803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764E62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4DD4D17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00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28E341A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15B46E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BC5A46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5DFEC0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094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A6F602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0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DC973B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046822D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6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2A0E892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2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AAF486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017843C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0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DCBCB0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E39BBAC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57E15D9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53D43" w:rsidRPr="00F53D43" w14:paraId="25F73C0B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08B4A4" w14:textId="77777777" w:rsidR="00110773" w:rsidRPr="00F53D4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3D06D9A9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4337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4AD8F951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3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00E178DD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7" w:type="dxa"/>
            <w:shd w:val="clear" w:color="000000" w:fill="548235"/>
            <w:noWrap/>
            <w:vAlign w:val="bottom"/>
            <w:hideMark/>
          </w:tcPr>
          <w:p w14:paraId="64E660FE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346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7523DEA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1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C21343B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567" w:type="dxa"/>
            <w:shd w:val="clear" w:color="000000" w:fill="548235"/>
            <w:noWrap/>
            <w:vAlign w:val="bottom"/>
            <w:hideMark/>
          </w:tcPr>
          <w:p w14:paraId="20DDC8FA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298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773D6F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3209B74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C86BC4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8DB23A8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  <w:lang w:eastAsia="pt-BR"/>
              </w:rPr>
              <w:t>3706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69F3BB9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1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4671A990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C6E0B4"/>
            <w:noWrap/>
            <w:vAlign w:val="bottom"/>
            <w:hideMark/>
          </w:tcPr>
          <w:p w14:paraId="1182DB3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421C2D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E3DCDAF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A9D08E"/>
            <w:noWrap/>
            <w:vAlign w:val="bottom"/>
            <w:hideMark/>
          </w:tcPr>
          <w:p w14:paraId="2408A94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5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7B523E63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1D304E0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E2EFDA"/>
            <w:noWrap/>
            <w:vAlign w:val="bottom"/>
            <w:hideMark/>
          </w:tcPr>
          <w:p w14:paraId="612D67E2" w14:textId="77777777" w:rsidR="00110773" w:rsidRPr="00F53D4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</w:tbl>
    <w:p w14:paraId="2756BDB6" w14:textId="2F6FD7C7" w:rsidR="00110773" w:rsidRDefault="00110773" w:rsidP="00F51EBF"/>
    <w:p w14:paraId="70B5B585" w14:textId="1010CA68" w:rsidR="00F53D43" w:rsidRDefault="00F53D43">
      <w:r>
        <w:lastRenderedPageBreak/>
        <w:br w:type="page"/>
      </w:r>
    </w:p>
    <w:tbl>
      <w:tblPr>
        <w:tblW w:w="12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5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57302" w:rsidRPr="00757302" w14:paraId="34667FCA" w14:textId="77777777" w:rsidTr="00757302">
        <w:trPr>
          <w:trHeight w:val="300"/>
        </w:trPr>
        <w:tc>
          <w:tcPr>
            <w:tcW w:w="12884" w:type="dxa"/>
            <w:gridSpan w:val="21"/>
            <w:shd w:val="clear" w:color="D9E1F2" w:fill="FFFFFF"/>
            <w:noWrap/>
            <w:vAlign w:val="center"/>
          </w:tcPr>
          <w:p w14:paraId="69A32F9D" w14:textId="69608DFB" w:rsidR="00757302" w:rsidRPr="00757302" w:rsidRDefault="00757302" w:rsidP="007573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>YLD (Years Lived with Disability)</w:t>
            </w:r>
          </w:p>
        </w:tc>
      </w:tr>
      <w:tr w:rsidR="00F53D43" w:rsidRPr="00F53D43" w14:paraId="08917A99" w14:textId="77777777" w:rsidTr="00757302">
        <w:trPr>
          <w:trHeight w:val="300"/>
        </w:trPr>
        <w:tc>
          <w:tcPr>
            <w:tcW w:w="1560" w:type="dxa"/>
            <w:shd w:val="clear" w:color="D9E1F2" w:fill="FFFFFF"/>
            <w:noWrap/>
            <w:vAlign w:val="bottom"/>
          </w:tcPr>
          <w:p w14:paraId="1C517CB6" w14:textId="77777777" w:rsidR="00F53D43" w:rsidRPr="00757302" w:rsidRDefault="00F53D4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654" w:type="dxa"/>
            <w:gridSpan w:val="10"/>
            <w:tcBorders>
              <w:right w:val="single" w:sz="4" w:space="0" w:color="auto"/>
            </w:tcBorders>
            <w:shd w:val="clear" w:color="D9E1F2" w:fill="FFFFFF"/>
            <w:noWrap/>
            <w:vAlign w:val="center"/>
          </w:tcPr>
          <w:p w14:paraId="06B2313F" w14:textId="37B584D0" w:rsidR="00F53D43" w:rsidRPr="00F53D43" w:rsidRDefault="00F53D43" w:rsidP="00F53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5670" w:type="dxa"/>
            <w:gridSpan w:val="10"/>
            <w:tcBorders>
              <w:left w:val="single" w:sz="4" w:space="0" w:color="auto"/>
            </w:tcBorders>
            <w:shd w:val="clear" w:color="D9E1F2" w:fill="FFFFFF"/>
            <w:noWrap/>
            <w:vAlign w:val="center"/>
          </w:tcPr>
          <w:p w14:paraId="6616824C" w14:textId="08576486" w:rsidR="00F53D43" w:rsidRPr="00F53D43" w:rsidRDefault="00F53D43" w:rsidP="00F53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2017</w:t>
            </w:r>
          </w:p>
        </w:tc>
      </w:tr>
      <w:tr w:rsidR="00110773" w:rsidRPr="00F53D43" w14:paraId="14468C59" w14:textId="77777777" w:rsidTr="00757302">
        <w:trPr>
          <w:trHeight w:val="227"/>
        </w:trPr>
        <w:tc>
          <w:tcPr>
            <w:tcW w:w="1560" w:type="dxa"/>
            <w:shd w:val="clear" w:color="D9E1F2" w:fill="FFFFFF"/>
            <w:noWrap/>
            <w:vAlign w:val="bottom"/>
            <w:hideMark/>
          </w:tcPr>
          <w:p w14:paraId="12489229" w14:textId="1DAF14D4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1" w:type="dxa"/>
            <w:shd w:val="clear" w:color="D9E1F2" w:fill="FFFFFF"/>
            <w:noWrap/>
            <w:vAlign w:val="bottom"/>
            <w:hideMark/>
          </w:tcPr>
          <w:p w14:paraId="051BFB7A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VC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1D8B1CDD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H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7CDEFDD5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EN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11BCD363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IA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14062BF3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LEI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4BD0B87B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AL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21423129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IN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0364A9A5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CH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47CCD7D0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YLF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18801B3C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ZIK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05A18A04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VC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21387E4B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H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0F51B7A0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EN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4CFE2754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DIA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4D378FD1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LEI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679517A5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AL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5DB90329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INR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1DBB1D27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CH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2E5A322B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YLF</w:t>
            </w:r>
          </w:p>
        </w:tc>
        <w:tc>
          <w:tcPr>
            <w:tcW w:w="567" w:type="dxa"/>
            <w:shd w:val="clear" w:color="D9E1F2" w:fill="FFFFFF"/>
            <w:noWrap/>
            <w:vAlign w:val="bottom"/>
            <w:hideMark/>
          </w:tcPr>
          <w:p w14:paraId="55435CA8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ZIK</w:t>
            </w:r>
          </w:p>
        </w:tc>
      </w:tr>
      <w:tr w:rsidR="00110773" w:rsidRPr="00F53D43" w14:paraId="65314772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82FAB6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cre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48D903C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5.7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487336F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2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710B91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2799578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6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0BFF4B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.0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1F1CEBE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94.4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393A0D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0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18E255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53BF85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B1F04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D5AA34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5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69361D4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5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C0E01C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20666EE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4BA792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0C78F9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2DC37F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55C141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87A840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F27CEB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1E5EBC0A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8ED707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lagoas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38DBEFA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7.3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68849CE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78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284F4B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567" w:type="dxa"/>
            <w:shd w:val="clear" w:color="000000" w:fill="8EA9DB"/>
            <w:noWrap/>
            <w:vAlign w:val="bottom"/>
            <w:hideMark/>
          </w:tcPr>
          <w:p w14:paraId="01AD927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6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AD87B4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DFD43E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822FD3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0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158E9F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B14916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1B131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0CB8C1D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29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26F1E09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84238F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F8FCDA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AD1071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009B02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EB7CE3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C6EEC1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66445E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FDBCD4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70EF5C5C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609BA8" w14:textId="68A61E81" w:rsidR="00110773" w:rsidRPr="00110773" w:rsidRDefault="00F53D4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mapá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1C40559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5.0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6B1F9E3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9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704F46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420E03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6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C46A52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D3A96B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0.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BB4EA9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0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6992D6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D6E996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6FF38D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833793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0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09BD7A1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502632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7A3C1D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0501EB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CB607A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E50509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A313A5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D97713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5DE6C5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01909202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B720F2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mazonas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7177B09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0.8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17BD7D8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5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B8639C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764546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2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F07A31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308FD8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8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AF3F3A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6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BD6F09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FD876B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4E5A1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EE2EC8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6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1298345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3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41D6E1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815127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B723C5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882B38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92DD93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EF231F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C73088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419EC7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D247381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3DF9DF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hia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3EA79AC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7.4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3EE8D30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42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4F4FE9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5D816D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9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DF1E99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49BF0E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D75584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9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9C7B85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DF8A03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26AB4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3484B79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54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62836FD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7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767A64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E641EE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2028DF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70BF9F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1825BE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10C12C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738DA5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B1D467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1BA1F6AB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7011E1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eara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286A9B8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4.3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1CDCC1F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28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C09DE3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19FF59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1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09DB8D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DC8C3C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A0CA7F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7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29407B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3F7F92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B1E1D9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0D6119B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7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6123893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7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B54151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3B9F4D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FF29BA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949E3F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2BBE24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CE3E22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D67ECC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6F261E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70939753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80B040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istrito Federal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76F64E9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7.0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623180F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16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02D980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02D96D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4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000713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C047D9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353A4B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4.8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AE2A84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9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45E23D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A92494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912C00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9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0F5E8B9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9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91DE3A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AB3D95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0A667C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AE8107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3CC70A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50BC00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ED3312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7115FC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74BE1C8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21431C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Espírito Santo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3C18820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3.7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1341463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41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A2FBFF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4E4369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5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20FA3E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D10060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AC4E37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8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E57DFD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C32319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A621F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203764"/>
            <w:noWrap/>
            <w:vAlign w:val="bottom"/>
            <w:hideMark/>
          </w:tcPr>
          <w:p w14:paraId="7C71B09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93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30912D2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3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C7D50E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E94DEA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02E330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768CB0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A42389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982D42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B118BF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B33A4F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008560D7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2197E4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oiás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44CCBE5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7.4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7DAE4E5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3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30057C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F34C7B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6DE571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AC04CF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.0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E54CB3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0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604B4A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1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D9342E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57BA3C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734660F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2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6E0361A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2C6809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43EEB0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CCA654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B9BF51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91631D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383180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73E190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453739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3DB3521D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E0BF72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ranhão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241D39C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4.4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103D6F1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13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FDB18D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353AAC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4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BCB9A3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CE883E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.7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F198C3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4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225518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CB68F2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9F7BF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3B63FC5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1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05D54DC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314F16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57CF14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540FED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97E6ED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26E8F3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679D0E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A51160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3C6D3A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74C3134A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61FA34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to Grosso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00C8644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4.8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22BC956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93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7BD139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BA59ED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1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BCCC1B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92FF76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033CCB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0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E406FB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90A183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4FEF4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7C9BC6B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24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7F235CB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AA859E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78DDE2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88FE22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2E381F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CFE3A2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00A887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F223F4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FE379C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110773" w:rsidRPr="00F53D43" w14:paraId="063AB689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C7FBD6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to Grosso do Sul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6515279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8.4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779DC15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3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A1045B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D4F15A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0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DFFA7D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3D62DE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7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AABF87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2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267EF9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85FE93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283EAD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69D5ACC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70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4552F4C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A84B0D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F80CCF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B442E0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1A64D4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23EEB5D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7C2E34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A96036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80D030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4C9DA55A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794AB6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inas Gerais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6933F0A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2.0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08A3E38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7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25D6A7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24CB4E8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0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691247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931516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40DE57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8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429E84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3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6C05C3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9E3F7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203764"/>
            <w:noWrap/>
            <w:vAlign w:val="bottom"/>
            <w:hideMark/>
          </w:tcPr>
          <w:p w14:paraId="4DF656E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1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7E70DA7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2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A7A25C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B082A9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357DBB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C95FAE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0C6C1C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40433E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046F0A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C8A9C5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2CA5D65A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DD5A6A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á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04E283D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3.9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00E918E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1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96C9C6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8EA9DB"/>
            <w:noWrap/>
            <w:vAlign w:val="bottom"/>
            <w:hideMark/>
          </w:tcPr>
          <w:p w14:paraId="26B7D58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0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587B2C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1E1B7B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3.5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B51099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7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EE9F5A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081844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3BD2AD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2B21E5D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4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4E7AE0C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5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B0E790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544EA1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FD630B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7173EE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1D4479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7CBE78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47E77F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2CE3A7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9B3087F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1CFC7B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aíba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000EE6F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0.3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56BF0A9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1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A06F90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88D9B9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0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B98279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734677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071E0F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7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BD098C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C811E5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75138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667AA61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9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0A4292D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7088E8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E4FFED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DF09AB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26BDD5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F17D07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FA527F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DFC0F0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9D9F5A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41604A58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59ECBF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aná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58DC117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1.1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0D97A16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84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D18DB9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DAC250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0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014CE0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931295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E0B513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9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3383CD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F83005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B0C33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203764"/>
            <w:noWrap/>
            <w:vAlign w:val="bottom"/>
            <w:hideMark/>
          </w:tcPr>
          <w:p w14:paraId="5B3E55B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2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016A6E6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B1A05A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0571C1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8DDE76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402A7E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4F0ABE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FFE917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420051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B70CC7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2EDDD8F7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10E165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ernambuco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70A3A7D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3.2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516B069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5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1E9029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315EB2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5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AEAC76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BF18A6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C5730D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8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7F8798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5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25ADAF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28F85B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670A39C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46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0E56DE1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592A93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67277C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06ABEA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A1FE11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40ABE1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B2C61E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0B574C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C4E9CB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72D4550D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D94B15" w14:textId="72AC7098" w:rsidR="00110773" w:rsidRPr="00110773" w:rsidRDefault="00F53D4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F53D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iauí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1E2225D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3.0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1F119DD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90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1E01B1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D7B213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4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7B6CE4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B1404E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.7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A0C277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2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F5215F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B2228A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87E932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0ADFAB5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6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41BBF0B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20F198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8529FC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4C8E32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9BDF4E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769173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5AB5B2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9D6169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52E0DC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1B5C4CCD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CFBCEC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de Janeiro</w:t>
            </w:r>
          </w:p>
        </w:tc>
        <w:tc>
          <w:tcPr>
            <w:tcW w:w="551" w:type="dxa"/>
            <w:shd w:val="clear" w:color="000000" w:fill="305496"/>
            <w:noWrap/>
            <w:vAlign w:val="bottom"/>
            <w:hideMark/>
          </w:tcPr>
          <w:p w14:paraId="7A8F847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37.1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6ED9EE8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17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9A0592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78827B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0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D68AAC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36CE54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3A4526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7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1F9CDB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75614A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C638B2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203764"/>
            <w:noWrap/>
            <w:vAlign w:val="bottom"/>
            <w:hideMark/>
          </w:tcPr>
          <w:p w14:paraId="61DE6FB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71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2D70DF2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4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E2DB7E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AF5FA5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992472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BC18C8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B39B2B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F8A313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38E9B7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0EEFC9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60543ECF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FB0D58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Grande do Norte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403BBDA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5.1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4EE6F9C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73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E09C9F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289523A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3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C85963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BE14A1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CE473E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5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33E4D9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8326A7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12A8F2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08C288B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0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2A02805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D031AA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B2201E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2AF220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3BA3C9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AB34DF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BC2BFC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944980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78910B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298F8D8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FA79B9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io Grande do Sul</w:t>
            </w:r>
          </w:p>
        </w:tc>
        <w:tc>
          <w:tcPr>
            <w:tcW w:w="551" w:type="dxa"/>
            <w:shd w:val="clear" w:color="000000" w:fill="305496"/>
            <w:noWrap/>
            <w:vAlign w:val="bottom"/>
            <w:hideMark/>
          </w:tcPr>
          <w:p w14:paraId="161C5E9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11.4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59666D8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58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9857CC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11003B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6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E6AF97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8F030D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18EFC1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8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5695FC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68C77A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5D77FD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203764"/>
            <w:noWrap/>
            <w:vAlign w:val="bottom"/>
            <w:hideMark/>
          </w:tcPr>
          <w:p w14:paraId="37500EE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70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1557BB4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51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1B8A86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4222D5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E3186D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D0DEC9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A39856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BC00E5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1F23F5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5741D6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547FD443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8F5D0B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ondônia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03F1626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5.3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5E583F5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82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A81C79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FD3ACE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7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69DC04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.7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7CE78A1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87.4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9A963B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2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262D80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505F34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54001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193EC0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3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52D3F1C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7EE987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75CB44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A7DACF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262368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CD2EA5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2747A1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97BF16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2E9200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49B8D95A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FEEEFF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oraima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3D23929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8.1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18BC730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35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09636F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6DC6ECD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8.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378781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.6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3FA362D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17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A14C30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1.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98BB2D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F5902A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4C88A8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C7640A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0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1F9BB6B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3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3BE499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61A63B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D7094A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304EDA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2F1E88C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171CAA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5774CE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CCDAED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4EF39581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771F78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ão Paulo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1BFF2D4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3.9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2778480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81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C70ACA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99B862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3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E75CAE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7F5BFC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9CA460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7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FED382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A8F562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7E9F6C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203764"/>
            <w:noWrap/>
            <w:vAlign w:val="bottom"/>
            <w:hideMark/>
          </w:tcPr>
          <w:p w14:paraId="45AD28D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6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1F05170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5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15032B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CB7716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4862FB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AE2761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CDA64E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15D72B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907BCC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8E25C1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29FA4AE5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BB43B6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anta Catarina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382192C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1.6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7B07D6D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85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6CA096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FD8058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4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D597DD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D3D5A8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5C5BF9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5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E53A43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9D00A8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30C57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203764"/>
            <w:noWrap/>
            <w:vAlign w:val="bottom"/>
            <w:hideMark/>
          </w:tcPr>
          <w:p w14:paraId="131554B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46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345F66B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6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AF5495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F0B389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C85E1B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731684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D79244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B70DCF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3DA5D5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B3B38A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2C3E03EE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180B63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rgipe</w:t>
            </w:r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6F79806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5.6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2340969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33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FDCEF4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3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9D5206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5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04921E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0A678E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3D78210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5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498334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.6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DF32E6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5485E4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145534A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39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23D22F0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16408F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5BA017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BD7227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752598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D41FE5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7C6349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9DBF2B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5FB7ED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40462BFC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2984AB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ocantins</w:t>
            </w:r>
          </w:p>
        </w:tc>
        <w:tc>
          <w:tcPr>
            <w:tcW w:w="551" w:type="dxa"/>
            <w:shd w:val="clear" w:color="000000" w:fill="B4C6E7"/>
            <w:noWrap/>
            <w:vAlign w:val="bottom"/>
            <w:hideMark/>
          </w:tcPr>
          <w:p w14:paraId="6DD391B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5.9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68896A5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04.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AC1CEF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82CE1F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9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CE6C39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BEA242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.6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10793A0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4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15B47E0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854B28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52D8C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29528F40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24</w:t>
            </w:r>
          </w:p>
        </w:tc>
        <w:tc>
          <w:tcPr>
            <w:tcW w:w="567" w:type="dxa"/>
            <w:shd w:val="clear" w:color="000000" w:fill="305496"/>
            <w:noWrap/>
            <w:vAlign w:val="bottom"/>
            <w:hideMark/>
          </w:tcPr>
          <w:p w14:paraId="5F4E5EF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6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C9F20D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5FBAFD5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396DA4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D401162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4DE7BCA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E3D7423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69D4D4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BA9E86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110773" w:rsidRPr="00F53D43" w14:paraId="1ECB5593" w14:textId="77777777" w:rsidTr="00757302">
        <w:trPr>
          <w:trHeight w:val="227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123797" w14:textId="77777777" w:rsidR="00110773" w:rsidRPr="00110773" w:rsidRDefault="00110773" w:rsidP="001107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</w:p>
        </w:tc>
        <w:tc>
          <w:tcPr>
            <w:tcW w:w="551" w:type="dxa"/>
            <w:shd w:val="clear" w:color="000000" w:fill="8EA9DB"/>
            <w:noWrap/>
            <w:vAlign w:val="bottom"/>
            <w:hideMark/>
          </w:tcPr>
          <w:p w14:paraId="58EB7BE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6.7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5CFD949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61.5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073AB48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722D98E7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8.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A4FD6A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3EA542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.7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FAC3331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1.9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C34A76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.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6B071AF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A376CA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3C10E83E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393</w:t>
            </w:r>
          </w:p>
        </w:tc>
        <w:tc>
          <w:tcPr>
            <w:tcW w:w="567" w:type="dxa"/>
            <w:shd w:val="clear" w:color="000000" w:fill="203764"/>
            <w:noWrap/>
            <w:vAlign w:val="bottom"/>
            <w:hideMark/>
          </w:tcPr>
          <w:p w14:paraId="6FAA6996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pt-BR"/>
              </w:rPr>
              <w:t>423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77A1A23D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0ED9FD04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5BCC49DC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473A5ABB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67" w:type="dxa"/>
            <w:shd w:val="clear" w:color="000000" w:fill="B4C6E7"/>
            <w:noWrap/>
            <w:vAlign w:val="bottom"/>
            <w:hideMark/>
          </w:tcPr>
          <w:p w14:paraId="24B7A1A9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33C18F2F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39EE028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67" w:type="dxa"/>
            <w:shd w:val="clear" w:color="000000" w:fill="D9E1F2"/>
            <w:noWrap/>
            <w:vAlign w:val="bottom"/>
            <w:hideMark/>
          </w:tcPr>
          <w:p w14:paraId="210A2F75" w14:textId="77777777" w:rsidR="00110773" w:rsidRPr="00110773" w:rsidRDefault="00110773" w:rsidP="001107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1107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</w:tbl>
    <w:p w14:paraId="6D42CB78" w14:textId="77777777" w:rsidR="00110773" w:rsidRPr="00F51EBF" w:rsidRDefault="00110773" w:rsidP="00F51EBF"/>
    <w:sectPr w:rsidR="00110773" w:rsidRPr="00F51EBF" w:rsidSect="00F51E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EBF"/>
    <w:rsid w:val="00074BFD"/>
    <w:rsid w:val="00110773"/>
    <w:rsid w:val="00232353"/>
    <w:rsid w:val="00274BEC"/>
    <w:rsid w:val="002C6E53"/>
    <w:rsid w:val="002D21B1"/>
    <w:rsid w:val="004314AC"/>
    <w:rsid w:val="00433464"/>
    <w:rsid w:val="00594412"/>
    <w:rsid w:val="00617C8C"/>
    <w:rsid w:val="00636C00"/>
    <w:rsid w:val="00757302"/>
    <w:rsid w:val="008369FA"/>
    <w:rsid w:val="009D19B7"/>
    <w:rsid w:val="00AB2BD1"/>
    <w:rsid w:val="00B52C71"/>
    <w:rsid w:val="00C65FCC"/>
    <w:rsid w:val="00CB58C1"/>
    <w:rsid w:val="00D22B8A"/>
    <w:rsid w:val="00D5562D"/>
    <w:rsid w:val="00EE0F31"/>
    <w:rsid w:val="00F021DB"/>
    <w:rsid w:val="00F51EBF"/>
    <w:rsid w:val="00F53D43"/>
    <w:rsid w:val="00F716DE"/>
    <w:rsid w:val="00FF2AE3"/>
    <w:rsid w:val="00FF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9013E6"/>
  <w15:chartTrackingRefBased/>
  <w15:docId w15:val="{9018B5C4-04B3-4FEE-A514-C3893215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10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07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8</Words>
  <Characters>6451</Characters>
  <Application>Microsoft Office Word</Application>
  <DocSecurity>0</DocSecurity>
  <Lines>10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Sousa</dc:creator>
  <cp:keywords/>
  <dc:description/>
  <cp:lastModifiedBy>Tatiane Moraes</cp:lastModifiedBy>
  <cp:revision>2</cp:revision>
  <dcterms:created xsi:type="dcterms:W3CDTF">2024-11-11T17:43:00Z</dcterms:created>
  <dcterms:modified xsi:type="dcterms:W3CDTF">2024-11-11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5adbb97ca0ecf979f8bba2a40bf8afc0f7ef660ebaff8826633c6b76de5ed</vt:lpwstr>
  </property>
</Properties>
</file>